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499F8C" w14:textId="28C8E324" w:rsidR="00F2023B" w:rsidRDefault="00F2023B">
      <w:pPr>
        <w:rPr>
          <w:lang w:val="en-US"/>
        </w:rPr>
      </w:pPr>
      <w:r>
        <w:rPr>
          <w:noProof/>
        </w:rPr>
        <w:drawing>
          <wp:inline distT="0" distB="0" distL="0" distR="0" wp14:anchorId="3DBEAA01" wp14:editId="6DBC4562">
            <wp:extent cx="5731510" cy="1783080"/>
            <wp:effectExtent l="0" t="0" r="2540" b="7620"/>
            <wp:docPr id="1901588552" name="Picture 1" descr="A close-up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1588552" name="Picture 1" descr="A close-up of a diagram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8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E97663" w14:textId="77777777" w:rsidR="00F2023B" w:rsidRDefault="00F2023B">
      <w:pPr>
        <w:rPr>
          <w:lang w:val="en-US"/>
        </w:rPr>
      </w:pPr>
    </w:p>
    <w:p w14:paraId="241B5870" w14:textId="77777777" w:rsidR="00F2023B" w:rsidRDefault="00F2023B">
      <w:pPr>
        <w:rPr>
          <w:lang w:val="en-US"/>
        </w:rPr>
      </w:pPr>
    </w:p>
    <w:p w14:paraId="5830F9FC" w14:textId="106F97B3" w:rsidR="001D7FD1" w:rsidRPr="00FF56A2" w:rsidRDefault="00FF56A2">
      <w:pPr>
        <w:rPr>
          <w:lang w:val="en-US"/>
        </w:rPr>
      </w:pPr>
      <w:r w:rsidRPr="00FF56A2">
        <w:rPr>
          <w:lang w:val="en-US"/>
        </w:rPr>
        <w:t>Supplementary Figure 1: Visual representation of the overlap between the recurrence DMC and the metastasis DMCs in A) the top 10% CpGs ranked by p-value and B) the top 1% CpGs ranked by p-value.  </w:t>
      </w:r>
    </w:p>
    <w:sectPr w:rsidR="001D7FD1" w:rsidRPr="00FF56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6A2"/>
    <w:rsid w:val="001D7FD1"/>
    <w:rsid w:val="002160A5"/>
    <w:rsid w:val="002D4CEF"/>
    <w:rsid w:val="005375F2"/>
    <w:rsid w:val="00714419"/>
    <w:rsid w:val="007335E1"/>
    <w:rsid w:val="00F2023B"/>
    <w:rsid w:val="00FD6B43"/>
    <w:rsid w:val="00FF5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F0C5A7"/>
  <w15:chartTrackingRefBased/>
  <w15:docId w15:val="{40272A2A-4F90-4E38-9E05-787391F52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56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56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56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56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56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56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56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56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56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6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56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56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56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56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56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56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56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56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56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56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56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56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56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56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56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56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56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56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56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Aaserød Pedersen</dc:creator>
  <cp:keywords/>
  <dc:description/>
  <cp:lastModifiedBy>Christine Aaserød Pedersen</cp:lastModifiedBy>
  <cp:revision>2</cp:revision>
  <dcterms:created xsi:type="dcterms:W3CDTF">2025-05-22T07:55:00Z</dcterms:created>
  <dcterms:modified xsi:type="dcterms:W3CDTF">2025-05-22T08:41:00Z</dcterms:modified>
</cp:coreProperties>
</file>